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655" w:type="dxa"/>
        <w:tblLook w:val="04A0" w:firstRow="1" w:lastRow="0" w:firstColumn="1" w:lastColumn="0" w:noHBand="0" w:noVBand="1"/>
      </w:tblPr>
      <w:tblGrid>
        <w:gridCol w:w="2335"/>
        <w:gridCol w:w="864"/>
        <w:gridCol w:w="864"/>
        <w:gridCol w:w="864"/>
        <w:gridCol w:w="864"/>
        <w:gridCol w:w="864"/>
      </w:tblGrid>
      <w:tr w:rsidR="00A36F69" w:rsidRPr="00A36F69" w14:paraId="230C9E8C" w14:textId="77777777" w:rsidTr="006A68E1">
        <w:trPr>
          <w:trHeight w:val="315"/>
        </w:trPr>
        <w:tc>
          <w:tcPr>
            <w:tcW w:w="6655" w:type="dxa"/>
            <w:gridSpan w:val="6"/>
            <w:shd w:val="clear" w:color="auto" w:fill="auto"/>
            <w:noWrap/>
            <w:vAlign w:val="bottom"/>
            <w:hideMark/>
          </w:tcPr>
          <w:p w14:paraId="71B40ABB" w14:textId="223E1211" w:rsidR="00A36F69" w:rsidRPr="00A36F69" w:rsidRDefault="00815F5E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S2</w:t>
            </w:r>
            <w:r>
              <w:rPr>
                <w:rFonts w:eastAsia="Times New Roman"/>
                <w:color w:val="000000"/>
              </w:rPr>
              <w:t xml:space="preserve"> </w:t>
            </w:r>
            <w:r w:rsidR="00A36F69" w:rsidRPr="00A36F69">
              <w:rPr>
                <w:rFonts w:eastAsia="Times New Roman"/>
                <w:color w:val="000000"/>
              </w:rPr>
              <w:t>Table</w:t>
            </w:r>
          </w:p>
        </w:tc>
      </w:tr>
      <w:tr w:rsidR="00A36F69" w:rsidRPr="00A36F69" w14:paraId="30D15539" w14:textId="77777777" w:rsidTr="006A68E1">
        <w:trPr>
          <w:trHeight w:val="315"/>
        </w:trPr>
        <w:tc>
          <w:tcPr>
            <w:tcW w:w="665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2904" w14:textId="77777777" w:rsidR="00A36F69" w:rsidRPr="00A36F69" w:rsidRDefault="00A36F69" w:rsidP="00A36F69">
            <w:pPr>
              <w:rPr>
                <w:rFonts w:eastAsia="Times New Roman"/>
                <w:i/>
                <w:iCs/>
                <w:color w:val="000000"/>
              </w:rPr>
            </w:pPr>
            <w:r w:rsidRPr="00A36F69">
              <w:rPr>
                <w:rFonts w:eastAsia="Times New Roman"/>
                <w:i/>
                <w:iCs/>
                <w:color w:val="000000"/>
              </w:rPr>
              <w:t>Correlations (and p-Values) Among Measures, U505</w:t>
            </w:r>
          </w:p>
        </w:tc>
      </w:tr>
      <w:tr w:rsidR="006A68E1" w:rsidRPr="00A36F69" w14:paraId="1858DEB7" w14:textId="77777777" w:rsidTr="006A68E1">
        <w:trPr>
          <w:trHeight w:val="315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2C38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 xml:space="preserve"> 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493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B4C1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12CC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0F46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D13C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5</w:t>
            </w:r>
          </w:p>
        </w:tc>
      </w:tr>
      <w:tr w:rsidR="006A68E1" w:rsidRPr="00A36F69" w14:paraId="2ECD4D0B" w14:textId="77777777" w:rsidTr="006A68E1">
        <w:trPr>
          <w:trHeight w:val="315"/>
        </w:trPr>
        <w:tc>
          <w:tcPr>
            <w:tcW w:w="23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C5F5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1. pUboat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19AD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DB3D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8162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7EB8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24E5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68E1" w:rsidRPr="00A36F69" w14:paraId="27AD21AF" w14:textId="77777777" w:rsidTr="006A68E1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5116F66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vMerge/>
            <w:vAlign w:val="center"/>
            <w:hideMark/>
          </w:tcPr>
          <w:p w14:paraId="58EB4BB5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5C44CA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6BE4E3B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DCC0EEB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8650CEA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5AA9387C" w14:textId="77777777" w:rsidTr="006A68E1">
        <w:trPr>
          <w:trHeight w:val="199"/>
        </w:trPr>
        <w:tc>
          <w:tcPr>
            <w:tcW w:w="6655" w:type="dxa"/>
            <w:gridSpan w:val="6"/>
            <w:shd w:val="clear" w:color="auto" w:fill="auto"/>
            <w:noWrap/>
            <w:vAlign w:val="center"/>
            <w:hideMark/>
          </w:tcPr>
          <w:p w14:paraId="37F204A6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68E1" w:rsidRPr="00A36F69" w14:paraId="750198D4" w14:textId="77777777" w:rsidTr="006A68E1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28E8C145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2. Connectio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4B2DD7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.313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532A464E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7D7F6D4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324EA59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A3F2F2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68E1" w:rsidRPr="00A36F69" w14:paraId="314CCD17" w14:textId="77777777" w:rsidTr="006A68E1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950E1CB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F30E6D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237)</w:t>
            </w:r>
          </w:p>
        </w:tc>
        <w:tc>
          <w:tcPr>
            <w:tcW w:w="864" w:type="dxa"/>
            <w:vMerge/>
            <w:vAlign w:val="center"/>
            <w:hideMark/>
          </w:tcPr>
          <w:p w14:paraId="1D7D31BC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6E9AD5F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DACF892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FC8B175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36586790" w14:textId="77777777" w:rsidTr="006A68E1">
        <w:trPr>
          <w:trHeight w:val="199"/>
        </w:trPr>
        <w:tc>
          <w:tcPr>
            <w:tcW w:w="6655" w:type="dxa"/>
            <w:gridSpan w:val="6"/>
            <w:shd w:val="clear" w:color="auto" w:fill="auto"/>
            <w:noWrap/>
            <w:vAlign w:val="center"/>
            <w:hideMark/>
          </w:tcPr>
          <w:p w14:paraId="6A64C14C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68E1" w:rsidRPr="00A36F69" w14:paraId="07504B63" w14:textId="77777777" w:rsidTr="006A68E1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7889C8D0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3. Oppressio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8E9DB08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.32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E84AB55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.500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62ADA528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A5E219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8DFA882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68E1" w:rsidRPr="00A36F69" w14:paraId="4F4CA506" w14:textId="77777777" w:rsidTr="006A68E1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E68C55F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688E07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222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1D6514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048)</w:t>
            </w:r>
          </w:p>
        </w:tc>
        <w:tc>
          <w:tcPr>
            <w:tcW w:w="864" w:type="dxa"/>
            <w:vMerge/>
            <w:vAlign w:val="center"/>
            <w:hideMark/>
          </w:tcPr>
          <w:p w14:paraId="14BB957F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62EBD2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CFDCA75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6F69" w:rsidRPr="00A36F69" w14:paraId="6CBEC7AB" w14:textId="77777777" w:rsidTr="006A68E1">
        <w:trPr>
          <w:trHeight w:val="199"/>
        </w:trPr>
        <w:tc>
          <w:tcPr>
            <w:tcW w:w="6655" w:type="dxa"/>
            <w:gridSpan w:val="6"/>
            <w:shd w:val="clear" w:color="auto" w:fill="auto"/>
            <w:noWrap/>
            <w:vAlign w:val="center"/>
            <w:hideMark/>
          </w:tcPr>
          <w:p w14:paraId="4A63ABB3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68E1" w:rsidRPr="00A36F69" w14:paraId="4F7FF21B" w14:textId="77777777" w:rsidTr="006A68E1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6DFEDC8F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4. Chill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5605A73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.09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C7ADB66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.3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03FA7ED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.052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351A2111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6734737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68E1" w:rsidRPr="00A36F69" w14:paraId="388B3A77" w14:textId="77777777" w:rsidTr="006A68E1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A77C993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07D0F73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728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8C6A324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232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76D794A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848)</w:t>
            </w:r>
          </w:p>
        </w:tc>
        <w:tc>
          <w:tcPr>
            <w:tcW w:w="864" w:type="dxa"/>
            <w:vMerge/>
            <w:vAlign w:val="center"/>
            <w:hideMark/>
          </w:tcPr>
          <w:p w14:paraId="7DD2E438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E8A3E78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A36F69" w:rsidRPr="00A36F69" w14:paraId="778B4A22" w14:textId="77777777" w:rsidTr="006A68E1">
        <w:trPr>
          <w:trHeight w:val="199"/>
        </w:trPr>
        <w:tc>
          <w:tcPr>
            <w:tcW w:w="6655" w:type="dxa"/>
            <w:gridSpan w:val="6"/>
            <w:shd w:val="clear" w:color="auto" w:fill="auto"/>
            <w:noWrap/>
            <w:vAlign w:val="center"/>
            <w:hideMark/>
          </w:tcPr>
          <w:p w14:paraId="504EBBE6" w14:textId="77777777" w:rsidR="00A36F69" w:rsidRPr="00A36F69" w:rsidRDefault="00A36F69" w:rsidP="00A36F6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A68E1" w:rsidRPr="00A36F69" w14:paraId="0CF7DA97" w14:textId="77777777" w:rsidTr="006A68E1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vAlign w:val="center"/>
            <w:hideMark/>
          </w:tcPr>
          <w:p w14:paraId="35A7E38D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5. Diminished self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D172F7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.48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341FE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-.04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4B9E220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.20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A24B86B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.497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vAlign w:val="center"/>
            <w:hideMark/>
          </w:tcPr>
          <w:p w14:paraId="6DC3D60E" w14:textId="77777777" w:rsidR="00A36F69" w:rsidRPr="00A36F69" w:rsidRDefault="00A36F69" w:rsidP="00A36F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6F69">
              <w:rPr>
                <w:rFonts w:ascii="Calibri" w:eastAsia="Times New Roman" w:hAnsi="Calibri" w:cs="Calibri"/>
                <w:color w:val="000000"/>
              </w:rPr>
              <w:t>–</w:t>
            </w:r>
          </w:p>
        </w:tc>
      </w:tr>
      <w:tr w:rsidR="006A68E1" w:rsidRPr="00A36F69" w14:paraId="467B2566" w14:textId="77777777" w:rsidTr="006A68E1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B897DF1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B14B0A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054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09872DC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857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37B2C8E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442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768F3C3" w14:textId="77777777" w:rsidR="00A36F69" w:rsidRPr="00A36F69" w:rsidRDefault="00A36F69" w:rsidP="00A36F69">
            <w:pPr>
              <w:jc w:val="center"/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(.050)</w:t>
            </w:r>
          </w:p>
        </w:tc>
        <w:tc>
          <w:tcPr>
            <w:tcW w:w="864" w:type="dxa"/>
            <w:vMerge/>
            <w:vAlign w:val="center"/>
            <w:hideMark/>
          </w:tcPr>
          <w:p w14:paraId="105C782E" w14:textId="77777777" w:rsidR="00A36F69" w:rsidRPr="00A36F69" w:rsidRDefault="00A36F69" w:rsidP="00A36F6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6F69" w:rsidRPr="00A36F69" w14:paraId="7B55424D" w14:textId="77777777" w:rsidTr="006A68E1">
        <w:trPr>
          <w:trHeight w:val="199"/>
        </w:trPr>
        <w:tc>
          <w:tcPr>
            <w:tcW w:w="665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85BB" w14:textId="77777777" w:rsidR="00A36F69" w:rsidRPr="00A36F69" w:rsidRDefault="00A36F69" w:rsidP="00A36F69">
            <w:pPr>
              <w:rPr>
                <w:rFonts w:eastAsia="Times New Roman"/>
                <w:color w:val="000000"/>
              </w:rPr>
            </w:pPr>
            <w:r w:rsidRPr="00A36F69">
              <w:rPr>
                <w:rFonts w:eastAsia="Times New Roman"/>
                <w:color w:val="000000"/>
              </w:rPr>
              <w:t> </w:t>
            </w:r>
          </w:p>
        </w:tc>
      </w:tr>
      <w:tr w:rsidR="00A36F69" w:rsidRPr="00A36F69" w14:paraId="1ED3B0B3" w14:textId="77777777" w:rsidTr="006A68E1">
        <w:trPr>
          <w:trHeight w:val="315"/>
        </w:trPr>
        <w:tc>
          <w:tcPr>
            <w:tcW w:w="665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8F6B" w14:textId="77777777" w:rsidR="00A36F69" w:rsidRPr="00A36F69" w:rsidRDefault="00A36F69" w:rsidP="00A36F69">
            <w:pPr>
              <w:rPr>
                <w:rFonts w:eastAsia="Times New Roman"/>
                <w:i/>
                <w:iCs/>
                <w:color w:val="000000"/>
              </w:rPr>
            </w:pPr>
            <w:r w:rsidRPr="00A36F69">
              <w:rPr>
                <w:rFonts w:eastAsia="Times New Roman"/>
                <w:i/>
                <w:iCs/>
                <w:color w:val="000000"/>
              </w:rPr>
              <w:t>Note</w:t>
            </w:r>
            <w:r w:rsidRPr="00A36F69">
              <w:rPr>
                <w:rFonts w:eastAsia="Times New Roman"/>
                <w:color w:val="000000"/>
              </w:rPr>
              <w:t>. pUboat = proportion of fixations in U505 region of interest. N = 15.</w:t>
            </w:r>
          </w:p>
        </w:tc>
      </w:tr>
    </w:tbl>
    <w:p w14:paraId="3A2E78AD" w14:textId="77777777" w:rsidR="00A36F69" w:rsidRDefault="00A36F69"/>
    <w:sectPr w:rsidR="00A36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F69"/>
    <w:rsid w:val="004839BB"/>
    <w:rsid w:val="006A277F"/>
    <w:rsid w:val="006A68E1"/>
    <w:rsid w:val="00813850"/>
    <w:rsid w:val="00815F5E"/>
    <w:rsid w:val="008878ED"/>
    <w:rsid w:val="00A24C20"/>
    <w:rsid w:val="00A36F69"/>
    <w:rsid w:val="00F3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5D3FD"/>
  <w15:chartTrackingRefBased/>
  <w15:docId w15:val="{3D493917-1BB8-45DA-8242-C3884BB56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4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ul University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Kimberly</dc:creator>
  <cp:keywords/>
  <dc:description/>
  <cp:lastModifiedBy>chn off31</cp:lastModifiedBy>
  <cp:revision>4</cp:revision>
  <dcterms:created xsi:type="dcterms:W3CDTF">2020-06-27T19:33:00Z</dcterms:created>
  <dcterms:modified xsi:type="dcterms:W3CDTF">2020-09-23T08:17:00Z</dcterms:modified>
</cp:coreProperties>
</file>